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AF1FF" w14:textId="7BEAE7AE" w:rsidR="00C718C2" w:rsidRDefault="00C718C2" w:rsidP="002162F9">
      <w:pPr>
        <w:tabs>
          <w:tab w:val="left" w:pos="1263"/>
        </w:tabs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10: PRISMA </w:t>
      </w:r>
      <w:r w:rsidR="009B238F">
        <w:rPr>
          <w:rFonts w:cstheme="minorHAnsi"/>
          <w:b/>
          <w:bCs/>
          <w:lang w:val="en-US"/>
        </w:rPr>
        <w:t xml:space="preserve">2020 for </w:t>
      </w:r>
      <w:r>
        <w:rPr>
          <w:rFonts w:cstheme="minorHAnsi"/>
          <w:b/>
          <w:bCs/>
          <w:lang w:val="en-US"/>
        </w:rPr>
        <w:t>Abstract</w:t>
      </w:r>
      <w:r w:rsidR="009402B5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 xml:space="preserve"> Checklist</w:t>
      </w:r>
      <w:r w:rsidR="009B238F">
        <w:rPr>
          <w:rFonts w:cstheme="minorHAnsi"/>
          <w:b/>
          <w:bCs/>
          <w:lang w:val="en-US"/>
        </w:rPr>
        <w:t>.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8"/>
        <w:gridCol w:w="10106"/>
        <w:gridCol w:w="1881"/>
      </w:tblGrid>
      <w:tr w:rsidR="00835532" w:rsidRPr="00156FD4" w14:paraId="286CA026" w14:textId="77777777" w:rsidTr="003B0AFD">
        <w:trPr>
          <w:trHeight w:val="65"/>
          <w:tblHeader/>
        </w:trPr>
        <w:tc>
          <w:tcPr>
            <w:tcW w:w="2505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B781E36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A2BCE50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10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D96C4F4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C0EA214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835532" w:rsidRPr="00156FD4" w14:paraId="2D0F8FD4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48A533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F675BB" w14:textId="77777777" w:rsidR="00835532" w:rsidRPr="00156FD4" w:rsidRDefault="00835532" w:rsidP="003B0AFD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0DBAECED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90D8C7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Title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7D2598B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C1F8B2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Identify the report as a systematic review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6E9E47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5A6D80CC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1FFF90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9C0B63" w14:textId="77777777" w:rsidR="00835532" w:rsidRPr="00156FD4" w:rsidRDefault="00835532" w:rsidP="003B0AFD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12A18830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5F2F5EA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Objectiv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D0F537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F5C0557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45A39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30B933BF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F252FB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0665434" w14:textId="77777777" w:rsidR="00835532" w:rsidRPr="00156FD4" w:rsidRDefault="00835532" w:rsidP="003B0AFD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2F826960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02EC98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Eligibility criteria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3B64A1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02D10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1D779C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78C29C6F" w14:textId="77777777" w:rsidTr="003B0AFD">
        <w:trPr>
          <w:trHeight w:val="191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114937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Information sourc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328571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361E50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35A9DE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4E46D3C6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85904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Risk of bias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7BD0AF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01A86F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A78283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0A9D6CD3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373A42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2BBF5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B198DF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42680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486E1218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464886F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D2E37D" w14:textId="77777777" w:rsidR="00835532" w:rsidRPr="00156FD4" w:rsidRDefault="00835532" w:rsidP="003B0AFD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5EEA6EB2" w14:textId="77777777" w:rsidTr="003B0AFD">
        <w:trPr>
          <w:trHeight w:val="103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8FAD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Included studi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7BAE98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E5E8AA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BADE1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7535AFDF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A59A53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1E3F11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62BA4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522D2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1ECE0A63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A8F932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86CBE52" w14:textId="77777777" w:rsidR="00835532" w:rsidRPr="00156FD4" w:rsidRDefault="00835532" w:rsidP="003B0AFD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06A5BF39" w14:textId="77777777" w:rsidTr="003B0AFD">
        <w:trPr>
          <w:trHeight w:val="48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2D1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Limitations of evidence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DDB9CE0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E2F30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Provide </w:t>
            </w:r>
            <w:proofErr w:type="gramStart"/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a brief summary</w:t>
            </w:r>
            <w:proofErr w:type="gramEnd"/>
            <w:r w:rsidRPr="00156FD4">
              <w:rPr>
                <w:rFonts w:asciiTheme="minorHAnsi" w:hAnsiTheme="minorHAnsi" w:cstheme="minorHAnsi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5414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3576BB20" w14:textId="77777777" w:rsidTr="003B0AFD">
        <w:trPr>
          <w:trHeight w:val="48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A84E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Interpret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1366D76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21964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64DCC8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835532" w:rsidRPr="00156FD4" w14:paraId="089512F6" w14:textId="77777777" w:rsidTr="003B0AFD">
        <w:trPr>
          <w:trHeight w:val="24"/>
        </w:trPr>
        <w:tc>
          <w:tcPr>
            <w:tcW w:w="1331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F585A1" w14:textId="77777777" w:rsidR="00835532" w:rsidRPr="00156FD4" w:rsidRDefault="00835532" w:rsidP="003B0AF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8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4144483" w14:textId="77777777" w:rsidR="00835532" w:rsidRPr="00156FD4" w:rsidRDefault="00835532" w:rsidP="003B0AFD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35532" w:rsidRPr="00156FD4" w14:paraId="11465565" w14:textId="77777777" w:rsidTr="003B0AFD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0511C6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Funding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7D1CB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80BB2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359949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</w:t>
            </w:r>
          </w:p>
        </w:tc>
      </w:tr>
      <w:tr w:rsidR="00835532" w:rsidRPr="00156FD4" w14:paraId="18F11616" w14:textId="77777777" w:rsidTr="003B0AFD">
        <w:trPr>
          <w:trHeight w:val="219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46CF4B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Registr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18B54A7" w14:textId="77777777" w:rsidR="00835532" w:rsidRPr="00156FD4" w:rsidRDefault="00835532" w:rsidP="003B0AFD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01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93B4D6E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8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1648BB" w14:textId="77777777" w:rsidR="00835532" w:rsidRPr="00156FD4" w:rsidRDefault="00835532" w:rsidP="003B0AFD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6FD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</w:t>
            </w:r>
          </w:p>
        </w:tc>
      </w:tr>
    </w:tbl>
    <w:p w14:paraId="67DB81F5" w14:textId="404B7EAF" w:rsidR="00C718C2" w:rsidRDefault="00C718C2" w:rsidP="002162F9">
      <w:pPr>
        <w:tabs>
          <w:tab w:val="left" w:pos="1263"/>
        </w:tabs>
        <w:jc w:val="both"/>
        <w:rPr>
          <w:rFonts w:cstheme="minorHAnsi"/>
          <w:b/>
          <w:bCs/>
          <w:lang w:val="en-US"/>
        </w:rPr>
        <w:sectPr w:rsidR="00C718C2" w:rsidSect="00CB5F0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FB114AC" w14:textId="73B03DCD" w:rsidR="00292ED5" w:rsidRPr="00156FD4" w:rsidRDefault="00292ED5" w:rsidP="00C41DCE">
      <w:pPr>
        <w:tabs>
          <w:tab w:val="left" w:pos="1263"/>
        </w:tabs>
        <w:jc w:val="both"/>
        <w:rPr>
          <w:rFonts w:cstheme="minorHAnsi"/>
          <w:lang w:val="en-US"/>
        </w:rPr>
      </w:pPr>
    </w:p>
    <w:sectPr w:rsidR="00292ED5" w:rsidRPr="00156FD4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C1A39" w14:textId="77777777" w:rsidR="0007125B" w:rsidRDefault="0007125B" w:rsidP="00483191">
      <w:pPr>
        <w:spacing w:after="0" w:line="240" w:lineRule="auto"/>
      </w:pPr>
      <w:r>
        <w:separator/>
      </w:r>
    </w:p>
  </w:endnote>
  <w:endnote w:type="continuationSeparator" w:id="0">
    <w:p w14:paraId="4B941FAF" w14:textId="77777777" w:rsidR="0007125B" w:rsidRDefault="0007125B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2E3CF" w14:textId="77777777" w:rsidR="0007125B" w:rsidRDefault="0007125B" w:rsidP="00483191">
      <w:pPr>
        <w:spacing w:after="0" w:line="240" w:lineRule="auto"/>
      </w:pPr>
      <w:r>
        <w:separator/>
      </w:r>
    </w:p>
  </w:footnote>
  <w:footnote w:type="continuationSeparator" w:id="0">
    <w:p w14:paraId="67CC64D4" w14:textId="77777777" w:rsidR="0007125B" w:rsidRDefault="0007125B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125B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DCE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Props1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378</Characters>
  <Application>Microsoft Office Word</Application>
  <DocSecurity>0</DocSecurity>
  <Lines>86</Lines>
  <Paragraphs>68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2</cp:revision>
  <dcterms:created xsi:type="dcterms:W3CDTF">2026-01-07T15:05:00Z</dcterms:created>
  <dcterms:modified xsi:type="dcterms:W3CDTF">2026-01-0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